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4592"/>
        <w:gridCol w:w="2430"/>
        <w:gridCol w:w="1980"/>
      </w:tblGrid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. No.</w:t>
            </w:r>
          </w:p>
        </w:tc>
        <w:tc>
          <w:tcPr>
            <w:tcW w:w="4592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ecular we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 for Western Blot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itional endoplasmic reticulum ATPase (VCP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T-complex protein 1 subunit epsilo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ldolase C, fructose-bisphosphate 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-Cys peroxiredoxin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>
              <w:rPr>
                <w:rStyle w:val="HTMLTypewriter"/>
                <w:rFonts w:cs="Times New Roman"/>
              </w:rPr>
              <w:t>L-lactate dehydrogenase B cha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yridoxal phosphate phosphatas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:2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biquitin carboxyl-terminal hydrolase PGP9.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 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 xml:space="preserve">Rho GDP dissociation inhibitor (GDI) alpha 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reatine kinase B-type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amma-enolase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reticulin chain 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Proteasome subunit alpha type-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 </w:t>
            </w:r>
            <w:r>
              <w:rPr>
                <w:rStyle w:val="HTMLTypewriter"/>
                <w:rFonts w:cs="Times New Roman"/>
              </w:rPr>
              <w:t xml:space="preserve">BiP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 xml:space="preserve">Peroxiredoxin-4 precursor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 xml:space="preserve">Nucleophosmin isoform 1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 xml:space="preserve">Protein disulfide isomerase associated 6 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 xml:space="preserve">Atp5b protein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Heat shock protein 60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60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Nucleobindin 1, isoform CRA_a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</w:rPr>
              <w:t xml:space="preserve">Heterogeneous nuclear ribonucleoprotein H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doplasmic reticulum protein 29, isoform CRA_a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 xml:space="preserve">Heat shock protein 90, beta (Grp94), member 1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 xml:space="preserve">Pyruvate dehydrogenase chain B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biquitin carboxyl-terminal hydrolase isozyme L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 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4-3-3 protein gamma 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ubulin beta-2B cha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eat shock protein 70 cognate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>
          <w:trHeight w:val="707" w:hRule="atLeast"/>
        </w:trPr>
        <w:tc>
          <w:tcPr>
            <w:tcW w:w="105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ress-induced-phosphoprotein 1 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k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</w:tbl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 xml:space="preserve">Table S3. Antibody dilutions used for immunoblotting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Varmod">
    <w:name w:val="varmod"/>
    <w:basedOn w:val="DefaultParagraphFont"/>
    <w:qFormat/>
    <w:rPr/>
  </w:style>
  <w:style w:type="character" w:styleId="Varmods">
    <w:name w:val="varmod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9:19:00Z</dcterms:created>
  <dc:creator>DRDE</dc:creator>
  <dc:description/>
  <dc:language>en-US</dc:language>
  <cp:lastModifiedBy>hp</cp:lastModifiedBy>
  <dcterms:modified xsi:type="dcterms:W3CDTF">2014-01-13T11:57:00Z</dcterms:modified>
  <cp:revision>7</cp:revision>
  <dc:subject/>
  <dc:title>Spot No</dc:title>
</cp:coreProperties>
</file>